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FC227F" w14:textId="6401ECD0" w:rsidR="00C70953" w:rsidRPr="00CD0AD9" w:rsidRDefault="00CD0AD9" w:rsidP="00CD0AD9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CD0AD9">
        <w:rPr>
          <w:rFonts w:ascii="Times New Roman" w:hAnsi="Times New Roman" w:cs="Times New Roman"/>
          <w:b/>
          <w:bCs/>
          <w:sz w:val="32"/>
          <w:szCs w:val="32"/>
        </w:rPr>
        <w:t>Supplemental Digital Content</w:t>
      </w:r>
    </w:p>
    <w:p w14:paraId="7700F9AC" w14:textId="728940B6" w:rsidR="00CD0AD9" w:rsidRPr="00CD0AD9" w:rsidRDefault="00D905A5" w:rsidP="00CD0AD9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D905A5">
        <w:rPr>
          <w:rFonts w:ascii="Times New Roman" w:hAnsi="Times New Roman" w:cs="Times New Roman"/>
          <w:b/>
          <w:bCs/>
          <w:sz w:val="24"/>
        </w:rPr>
        <w:t>Neoadjuvant chemoradiotherapy using moderately hypofractionated intensity-modulated radiotherapy versus Upfront surgery for resectable pancreatic cancer: a retrospective cohort study</w:t>
      </w:r>
    </w:p>
    <w:p w14:paraId="0E45C6A1" w14:textId="77777777" w:rsidR="00CD0AD9" w:rsidRPr="004204F8" w:rsidRDefault="00CD0AD9" w:rsidP="00CD0AD9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5ECA0A32" w14:textId="2F6F17D4" w:rsidR="00CD0AD9" w:rsidRPr="00CD0AD9" w:rsidRDefault="00CD0AD9" w:rsidP="00CD0AD9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CD0AD9">
        <w:rPr>
          <w:rFonts w:ascii="Times New Roman" w:hAnsi="Times New Roman" w:cs="Times New Roman"/>
          <w:b/>
          <w:bCs/>
          <w:sz w:val="24"/>
        </w:rPr>
        <w:t xml:space="preserve">Table S1. </w:t>
      </w:r>
      <w:r w:rsidRPr="00CD0AD9">
        <w:rPr>
          <w:rFonts w:ascii="Times New Roman" w:hAnsi="Times New Roman" w:cs="Times New Roman"/>
          <w:sz w:val="24"/>
        </w:rPr>
        <w:t>Inclusion and exclusion criteria for NAC-IMRT.</w:t>
      </w:r>
    </w:p>
    <w:p w14:paraId="208A2F80" w14:textId="77FA1149" w:rsidR="00CD0AD9" w:rsidRPr="00CD0AD9" w:rsidRDefault="00CD0AD9" w:rsidP="00CD0AD9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CD0AD9">
        <w:rPr>
          <w:rFonts w:ascii="Times New Roman" w:hAnsi="Times New Roman" w:cs="Times New Roman"/>
          <w:b/>
          <w:bCs/>
          <w:sz w:val="24"/>
        </w:rPr>
        <w:t xml:space="preserve">Table S2. </w:t>
      </w:r>
      <w:r w:rsidRPr="00CD0AD9">
        <w:rPr>
          <w:rFonts w:ascii="Times New Roman" w:hAnsi="Times New Roman" w:cs="Times New Roman"/>
          <w:sz w:val="24"/>
        </w:rPr>
        <w:t>Patients' clinical and oncological characteristics at diagnosis according to the NAC-IMRT and UpS groups.</w:t>
      </w:r>
    </w:p>
    <w:p w14:paraId="2B255918" w14:textId="53F1E0C1" w:rsidR="00CD0AD9" w:rsidRDefault="00CD0AD9" w:rsidP="00CD0AD9">
      <w:pPr>
        <w:jc w:val="left"/>
        <w:rPr>
          <w:rFonts w:ascii="Times New Roman" w:hAnsi="Times New Roman" w:cs="Times New Roman"/>
          <w:sz w:val="24"/>
        </w:rPr>
      </w:pPr>
      <w:r w:rsidRPr="00CD0AD9">
        <w:rPr>
          <w:rFonts w:ascii="Times New Roman" w:hAnsi="Times New Roman" w:cs="Times New Roman"/>
          <w:b/>
          <w:bCs/>
          <w:sz w:val="24"/>
        </w:rPr>
        <w:t xml:space="preserve">Table S3. </w:t>
      </w:r>
      <w:r w:rsidRPr="00CD0AD9">
        <w:rPr>
          <w:rFonts w:ascii="Times New Roman" w:hAnsi="Times New Roman" w:cs="Times New Roman"/>
          <w:sz w:val="24"/>
        </w:rPr>
        <w:t>Adverse effects of NAC-IMRT.</w:t>
      </w:r>
    </w:p>
    <w:p w14:paraId="00AB0656" w14:textId="05592268" w:rsidR="00D97959" w:rsidRDefault="00DF73B1" w:rsidP="00CD0AD9">
      <w:pPr>
        <w:jc w:val="left"/>
        <w:rPr>
          <w:rFonts w:ascii="Times New Roman" w:hAnsi="Times New Roman" w:cs="Times New Roman"/>
          <w:sz w:val="24"/>
        </w:rPr>
      </w:pPr>
      <w:r w:rsidRPr="009D6E50">
        <w:rPr>
          <w:rFonts w:ascii="Times New Roman" w:hAnsi="Times New Roman" w:cs="Times New Roman" w:hint="eastAsia"/>
          <w:b/>
          <w:bCs/>
          <w:sz w:val="24"/>
        </w:rPr>
        <w:t>Figure</w:t>
      </w:r>
      <w:r w:rsidRPr="009D6E50">
        <w:rPr>
          <w:rFonts w:ascii="Times New Roman" w:hAnsi="Times New Roman" w:cs="Times New Roman"/>
          <w:b/>
          <w:bCs/>
          <w:sz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</w:rPr>
        <w:t>1</w:t>
      </w:r>
      <w:r w:rsidRPr="009D6E50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D97959" w:rsidRPr="00D97959">
        <w:rPr>
          <w:rFonts w:ascii="Times New Roman" w:hAnsi="Times New Roman" w:cs="Times New Roman"/>
          <w:sz w:val="24"/>
        </w:rPr>
        <w:t>Hazard Ratios for the Impact of NAC-IMRT on Overall Survival Across Subgroups</w:t>
      </w:r>
      <w:r w:rsidR="00D97959">
        <w:rPr>
          <w:rFonts w:ascii="Times New Roman" w:hAnsi="Times New Roman" w:cs="Times New Roman"/>
          <w:sz w:val="24"/>
        </w:rPr>
        <w:t>.</w:t>
      </w:r>
    </w:p>
    <w:p w14:paraId="242B342A" w14:textId="3766DFF8" w:rsidR="00CD0AD9" w:rsidRPr="00CD0AD9" w:rsidRDefault="001C231A" w:rsidP="00CD0AD9">
      <w:pPr>
        <w:jc w:val="left"/>
        <w:rPr>
          <w:rFonts w:ascii="Times New Roman" w:hAnsi="Times New Roman" w:cs="Times New Roman"/>
          <w:sz w:val="24"/>
        </w:rPr>
      </w:pPr>
      <w:r w:rsidRPr="009D6E50">
        <w:rPr>
          <w:rFonts w:ascii="Times New Roman" w:hAnsi="Times New Roman" w:cs="Times New Roman" w:hint="eastAsia"/>
          <w:b/>
          <w:bCs/>
          <w:sz w:val="24"/>
        </w:rPr>
        <w:t>Figure</w:t>
      </w:r>
      <w:r w:rsidRPr="009D6E50">
        <w:rPr>
          <w:rFonts w:ascii="Times New Roman" w:hAnsi="Times New Roman" w:cs="Times New Roman"/>
          <w:b/>
          <w:bCs/>
          <w:sz w:val="24"/>
        </w:rPr>
        <w:t xml:space="preserve"> S</w:t>
      </w:r>
      <w:r w:rsidR="00DF73B1">
        <w:rPr>
          <w:rFonts w:ascii="Times New Roman" w:hAnsi="Times New Roman" w:cs="Times New Roman"/>
          <w:b/>
          <w:bCs/>
          <w:sz w:val="24"/>
        </w:rPr>
        <w:t>2</w:t>
      </w:r>
      <w:r w:rsidRPr="009D6E50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="009D6E50" w:rsidRPr="009D6E50">
        <w:rPr>
          <w:rFonts w:ascii="Times New Roman" w:hAnsi="Times New Roman" w:cs="Times New Roman"/>
          <w:sz w:val="24"/>
        </w:rPr>
        <w:t>Kaplan–Meier estimates of OS comparing recurrent cases in the As-treated set based on the presence or absence of GnP or mFFX therapy.</w:t>
      </w:r>
    </w:p>
    <w:p w14:paraId="5ABF9035" w14:textId="77777777" w:rsidR="00CD0AD9" w:rsidRPr="00CD0AD9" w:rsidRDefault="00CD0AD9" w:rsidP="00CD0AD9">
      <w:pPr>
        <w:jc w:val="left"/>
        <w:rPr>
          <w:rFonts w:ascii="Times New Roman" w:hAnsi="Times New Roman" w:cs="Times New Roman"/>
          <w:sz w:val="24"/>
        </w:rPr>
      </w:pPr>
    </w:p>
    <w:p w14:paraId="3CB84AFA" w14:textId="77777777" w:rsidR="00CD0AD9" w:rsidRPr="00CD0AD9" w:rsidRDefault="00CD0AD9" w:rsidP="00CD0AD9">
      <w:pPr>
        <w:jc w:val="left"/>
        <w:rPr>
          <w:rFonts w:ascii="Times New Roman" w:hAnsi="Times New Roman" w:cs="Times New Roman"/>
          <w:sz w:val="24"/>
        </w:rPr>
      </w:pPr>
    </w:p>
    <w:p w14:paraId="663F67F4" w14:textId="77777777" w:rsidR="00CD0AD9" w:rsidRPr="00CD0AD9" w:rsidRDefault="00CD0AD9" w:rsidP="00CD0AD9">
      <w:pPr>
        <w:jc w:val="left"/>
        <w:rPr>
          <w:rFonts w:ascii="Times New Roman" w:hAnsi="Times New Roman" w:cs="Times New Roman"/>
          <w:sz w:val="24"/>
        </w:rPr>
      </w:pPr>
    </w:p>
    <w:p w14:paraId="49B79C91" w14:textId="77777777" w:rsidR="00CD0AD9" w:rsidRPr="00CD0AD9" w:rsidRDefault="00CD0AD9" w:rsidP="00CD0AD9">
      <w:pPr>
        <w:jc w:val="left"/>
        <w:rPr>
          <w:rFonts w:ascii="Times New Roman" w:hAnsi="Times New Roman" w:cs="Times New Roman"/>
          <w:b/>
          <w:bCs/>
          <w:sz w:val="24"/>
        </w:rPr>
        <w:sectPr w:rsidR="00CD0AD9" w:rsidRPr="00CD0AD9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W w:w="854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43"/>
      </w:tblGrid>
      <w:tr w:rsidR="00CD0AD9" w:rsidRPr="00CD0AD9" w14:paraId="352E0BCC" w14:textId="77777777" w:rsidTr="00CD0AD9">
        <w:trPr>
          <w:trHeight w:val="440"/>
        </w:trPr>
        <w:tc>
          <w:tcPr>
            <w:tcW w:w="8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1562" w14:textId="77777777" w:rsidR="00CD0AD9" w:rsidRPr="00CD0AD9" w:rsidRDefault="00CD0AD9" w:rsidP="00CD0AD9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Table S1. Inclusion and exclusion criteria for NAC-IMRT</w:t>
            </w:r>
          </w:p>
        </w:tc>
      </w:tr>
      <w:tr w:rsidR="00CD0AD9" w:rsidRPr="00CD0AD9" w14:paraId="5D391F50" w14:textId="77777777" w:rsidTr="00CD0AD9">
        <w:trPr>
          <w:trHeight w:val="440"/>
        </w:trPr>
        <w:tc>
          <w:tcPr>
            <w:tcW w:w="8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7579E" w14:textId="77777777" w:rsidR="00CD0AD9" w:rsidRPr="00CD0AD9" w:rsidRDefault="00CD0AD9" w:rsidP="00CD0AD9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lusion criteria</w:t>
            </w:r>
          </w:p>
        </w:tc>
      </w:tr>
      <w:tr w:rsidR="00CD0AD9" w:rsidRPr="00CD0AD9" w14:paraId="25C05609" w14:textId="77777777" w:rsidTr="00CD0AD9">
        <w:trPr>
          <w:trHeight w:val="440"/>
        </w:trPr>
        <w:tc>
          <w:tcPr>
            <w:tcW w:w="8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34DF" w14:textId="77777777" w:rsidR="00CD0AD9" w:rsidRPr="00CD0AD9" w:rsidRDefault="00CD0AD9" w:rsidP="00CD0AD9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 Age ≥20 and &lt;80 years</w:t>
            </w:r>
          </w:p>
        </w:tc>
      </w:tr>
      <w:tr w:rsidR="00CD0AD9" w:rsidRPr="00CD0AD9" w14:paraId="545EFE1B" w14:textId="77777777" w:rsidTr="00CD0AD9">
        <w:trPr>
          <w:trHeight w:val="440"/>
        </w:trPr>
        <w:tc>
          <w:tcPr>
            <w:tcW w:w="8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56E2" w14:textId="77777777" w:rsidR="00CD0AD9" w:rsidRPr="00CD0AD9" w:rsidRDefault="00CD0AD9" w:rsidP="00CD0AD9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 ECOG Performance Status</w:t>
            </w:r>
            <w:r w:rsidRPr="00CD0AD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（</w:t>
            </w: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</w:t>
            </w:r>
            <w:r w:rsidRPr="00CD0AD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or 1</w:t>
            </w:r>
          </w:p>
        </w:tc>
      </w:tr>
      <w:tr w:rsidR="00CD0AD9" w:rsidRPr="00CD0AD9" w14:paraId="57C0AA2D" w14:textId="77777777" w:rsidTr="00CD0AD9">
        <w:trPr>
          <w:trHeight w:val="440"/>
        </w:trPr>
        <w:tc>
          <w:tcPr>
            <w:tcW w:w="8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4220" w14:textId="77777777" w:rsidR="00CD0AD9" w:rsidRPr="00CD0AD9" w:rsidRDefault="00CD0AD9" w:rsidP="00CD0AD9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. Histologically confirmed pancreas adenocarcinoma or </w:t>
            </w:r>
            <w:proofErr w:type="spellStart"/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enosquamous</w:t>
            </w:r>
            <w:proofErr w:type="spellEnd"/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arcinoma</w:t>
            </w:r>
          </w:p>
        </w:tc>
      </w:tr>
      <w:tr w:rsidR="00CD0AD9" w:rsidRPr="00CD0AD9" w14:paraId="57EAC2AC" w14:textId="77777777" w:rsidTr="00CD0AD9">
        <w:trPr>
          <w:trHeight w:val="970"/>
        </w:trPr>
        <w:tc>
          <w:tcPr>
            <w:tcW w:w="8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D7769" w14:textId="1E10903E" w:rsidR="00CD0AD9" w:rsidRPr="00CD0AD9" w:rsidRDefault="00CD0AD9" w:rsidP="00CD0AD9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 Resectable pancreatic cancer as defined by the Classification of Pancreatic Carcinoma in JAPAN; specifically: No tumor contacts with SMV or PV or less than 180 contact or invasion without occlusion. Clear fat planes around SMA CA, CHA, showing no contact or invasion.</w:t>
            </w:r>
          </w:p>
        </w:tc>
      </w:tr>
      <w:tr w:rsidR="00CD0AD9" w:rsidRPr="00CD0AD9" w14:paraId="4AF7AD9E" w14:textId="77777777" w:rsidTr="00CD0AD9">
        <w:trPr>
          <w:trHeight w:val="440"/>
        </w:trPr>
        <w:tc>
          <w:tcPr>
            <w:tcW w:w="8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1DEB" w14:textId="77777777" w:rsidR="00CD0AD9" w:rsidRPr="00CD0AD9" w:rsidRDefault="00CD0AD9" w:rsidP="00CD0AD9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 Does not show evident invasion into the mucosa of the stomach or intestines.</w:t>
            </w:r>
          </w:p>
        </w:tc>
      </w:tr>
      <w:tr w:rsidR="00CD0AD9" w:rsidRPr="00CD0AD9" w14:paraId="2C9DA0F5" w14:textId="77777777" w:rsidTr="00CD0AD9">
        <w:trPr>
          <w:trHeight w:val="440"/>
        </w:trPr>
        <w:tc>
          <w:tcPr>
            <w:tcW w:w="8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59CC" w14:textId="77777777" w:rsidR="00CD0AD9" w:rsidRPr="00CD0AD9" w:rsidRDefault="00CD0AD9" w:rsidP="00CD0AD9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 Distant metastasis is not confirmed.</w:t>
            </w:r>
          </w:p>
        </w:tc>
      </w:tr>
      <w:tr w:rsidR="00CD0AD9" w:rsidRPr="00CD0AD9" w14:paraId="19FED35B" w14:textId="77777777" w:rsidTr="00CD0AD9">
        <w:trPr>
          <w:trHeight w:val="440"/>
        </w:trPr>
        <w:tc>
          <w:tcPr>
            <w:tcW w:w="8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932C" w14:textId="77777777" w:rsidR="00CD0AD9" w:rsidRPr="00CD0AD9" w:rsidRDefault="00CD0AD9" w:rsidP="00CD0AD9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 The functions of major organs are preserved.</w:t>
            </w:r>
          </w:p>
        </w:tc>
      </w:tr>
      <w:tr w:rsidR="00CD0AD9" w:rsidRPr="00CD0AD9" w14:paraId="57595F86" w14:textId="77777777" w:rsidTr="00CD0AD9">
        <w:trPr>
          <w:trHeight w:val="440"/>
        </w:trPr>
        <w:tc>
          <w:tcPr>
            <w:tcW w:w="8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11C3" w14:textId="77777777" w:rsidR="00CD0AD9" w:rsidRPr="00CD0AD9" w:rsidRDefault="00CD0AD9" w:rsidP="00CD0AD9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. WBC ≥3,500/mm3 and &lt;12,000/mm3, NEUT ≥2,000/mm3, Hb ≥9.0g/dL, </w:t>
            </w:r>
            <w:proofErr w:type="spellStart"/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t</w:t>
            </w:r>
            <w:proofErr w:type="spellEnd"/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≥100,000/mm3</w:t>
            </w:r>
          </w:p>
        </w:tc>
      </w:tr>
      <w:tr w:rsidR="00CD0AD9" w:rsidRPr="00CD0AD9" w14:paraId="4AA2CE06" w14:textId="77777777" w:rsidTr="00CD0AD9">
        <w:trPr>
          <w:trHeight w:val="440"/>
        </w:trPr>
        <w:tc>
          <w:tcPr>
            <w:tcW w:w="8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70EC" w14:textId="77777777" w:rsidR="00CD0AD9" w:rsidRPr="00CD0AD9" w:rsidRDefault="00CD0AD9" w:rsidP="00CD0AD9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b. T-Bil 2.0mg/dL, AST ≤150U/L, ALT ≤150U/L</w:t>
            </w:r>
          </w:p>
        </w:tc>
      </w:tr>
      <w:tr w:rsidR="00CD0AD9" w:rsidRPr="00CD0AD9" w14:paraId="7695D993" w14:textId="77777777" w:rsidTr="00CD0AD9">
        <w:trPr>
          <w:trHeight w:val="440"/>
        </w:trPr>
        <w:tc>
          <w:tcPr>
            <w:tcW w:w="8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902C" w14:textId="77777777" w:rsidR="00CD0AD9" w:rsidRPr="00CD0AD9" w:rsidRDefault="00CD0AD9" w:rsidP="00CD0AD9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. Cre 1.2mg/dL, eGFR ≥50mL/min</w:t>
            </w:r>
          </w:p>
        </w:tc>
      </w:tr>
      <w:tr w:rsidR="00CD0AD9" w:rsidRPr="00CD0AD9" w14:paraId="4A20A1F5" w14:textId="77777777" w:rsidTr="00CD0AD9">
        <w:trPr>
          <w:trHeight w:val="440"/>
        </w:trPr>
        <w:tc>
          <w:tcPr>
            <w:tcW w:w="8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8C453" w14:textId="77777777" w:rsidR="00CD0AD9" w:rsidRPr="00CD0AD9" w:rsidRDefault="00CD0AD9" w:rsidP="00CD0AD9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clusion criteria</w:t>
            </w:r>
          </w:p>
        </w:tc>
      </w:tr>
      <w:tr w:rsidR="00CD0AD9" w:rsidRPr="00CD0AD9" w14:paraId="40E76AB1" w14:textId="77777777" w:rsidTr="00CD0AD9">
        <w:trPr>
          <w:trHeight w:val="440"/>
        </w:trPr>
        <w:tc>
          <w:tcPr>
            <w:tcW w:w="8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0CF1" w14:textId="77777777" w:rsidR="00CD0AD9" w:rsidRPr="00CD0AD9" w:rsidRDefault="00CD0AD9" w:rsidP="00CD0AD9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 Pulmonary fibrosis or interstitial pneumonia.</w:t>
            </w:r>
          </w:p>
        </w:tc>
      </w:tr>
      <w:tr w:rsidR="00CD0AD9" w:rsidRPr="00CD0AD9" w14:paraId="372C7E63" w14:textId="77777777" w:rsidTr="00CD0AD9">
        <w:trPr>
          <w:trHeight w:val="440"/>
        </w:trPr>
        <w:tc>
          <w:tcPr>
            <w:tcW w:w="8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ECC9" w14:textId="77777777" w:rsidR="00CD0AD9" w:rsidRPr="00CD0AD9" w:rsidRDefault="00CD0AD9" w:rsidP="00CD0AD9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 Previous radiation therapy to the upper abdomen.</w:t>
            </w:r>
          </w:p>
        </w:tc>
      </w:tr>
      <w:tr w:rsidR="00CD0AD9" w:rsidRPr="00CD0AD9" w14:paraId="3BA24319" w14:textId="77777777" w:rsidTr="00CD0AD9">
        <w:trPr>
          <w:trHeight w:val="440"/>
        </w:trPr>
        <w:tc>
          <w:tcPr>
            <w:tcW w:w="8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6B9D" w14:textId="77777777" w:rsidR="00CD0AD9" w:rsidRPr="00CD0AD9" w:rsidRDefault="00CD0AD9" w:rsidP="00CD0AD9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 Double cancer</w:t>
            </w:r>
          </w:p>
        </w:tc>
      </w:tr>
      <w:tr w:rsidR="00CD0AD9" w:rsidRPr="00CD0AD9" w14:paraId="7F54DD0B" w14:textId="77777777" w:rsidTr="00CD0AD9">
        <w:trPr>
          <w:trHeight w:val="440"/>
        </w:trPr>
        <w:tc>
          <w:tcPr>
            <w:tcW w:w="8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E07C" w14:textId="77777777" w:rsidR="00CD0AD9" w:rsidRPr="00CD0AD9" w:rsidRDefault="00CD0AD9" w:rsidP="00CD0AD9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 Pregnant</w:t>
            </w:r>
          </w:p>
        </w:tc>
      </w:tr>
      <w:tr w:rsidR="00CD0AD9" w:rsidRPr="00CD0AD9" w14:paraId="2081C184" w14:textId="77777777" w:rsidTr="00CD0AD9">
        <w:trPr>
          <w:trHeight w:val="440"/>
        </w:trPr>
        <w:tc>
          <w:tcPr>
            <w:tcW w:w="8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0F3B1" w14:textId="77777777" w:rsidR="00CD0AD9" w:rsidRPr="00CD0AD9" w:rsidRDefault="00CD0AD9" w:rsidP="00CD0AD9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 Judged inappropriate to conduct this study safely.</w:t>
            </w:r>
          </w:p>
        </w:tc>
      </w:tr>
    </w:tbl>
    <w:p w14:paraId="64225750" w14:textId="77777777" w:rsidR="00CD0AD9" w:rsidRPr="00CD0AD9" w:rsidRDefault="00CD0AD9" w:rsidP="00CD0AD9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46A2902D" w14:textId="77777777" w:rsidR="00CD0AD9" w:rsidRPr="00CD0AD9" w:rsidRDefault="00CD0AD9" w:rsidP="00CD0AD9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41C4017C" w14:textId="77777777" w:rsidR="00CD0AD9" w:rsidRPr="00CD0AD9" w:rsidRDefault="00CD0AD9" w:rsidP="00CD0AD9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341A1176" w14:textId="77777777" w:rsidR="00CD0AD9" w:rsidRPr="00CD0AD9" w:rsidRDefault="00CD0AD9" w:rsidP="00CD0AD9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50A7F2A1" w14:textId="77777777" w:rsidR="00CD0AD9" w:rsidRPr="00CD0AD9" w:rsidRDefault="00CD0AD9" w:rsidP="00CD0AD9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5344896F" w14:textId="77777777" w:rsidR="00CD0AD9" w:rsidRDefault="00CD0AD9" w:rsidP="00CD0AD9">
      <w:pPr>
        <w:jc w:val="left"/>
        <w:rPr>
          <w:rFonts w:ascii="Times New Roman" w:hAnsi="Times New Roman" w:cs="Times New Roman"/>
          <w:b/>
          <w:bCs/>
          <w:sz w:val="24"/>
        </w:rPr>
        <w:sectPr w:rsidR="00CD0AD9" w:rsidSect="00CD0AD9">
          <w:pgSz w:w="11901" w:h="16817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W w:w="12226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10"/>
        <w:gridCol w:w="3031"/>
        <w:gridCol w:w="1838"/>
        <w:gridCol w:w="1147"/>
      </w:tblGrid>
      <w:tr w:rsidR="00CD0AD9" w:rsidRPr="00CD0AD9" w14:paraId="4B4AC8B9" w14:textId="77777777" w:rsidTr="00CD0AD9">
        <w:trPr>
          <w:trHeight w:val="467"/>
        </w:trPr>
        <w:tc>
          <w:tcPr>
            <w:tcW w:w="1222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71058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Table S2. Patients' clinical and oncological characteristics at diagnosis according to the NAC-IMRT and UpS groups.</w:t>
            </w:r>
          </w:p>
        </w:tc>
      </w:tr>
      <w:tr w:rsidR="00CD0AD9" w:rsidRPr="00CD0AD9" w14:paraId="283A06FA" w14:textId="77777777" w:rsidTr="00CD0AD9">
        <w:trPr>
          <w:trHeight w:val="467"/>
        </w:trPr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3495C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Variable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21455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NAC-IMRT (n=58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2C66A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UpS (n=72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29990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 value</w:t>
            </w:r>
          </w:p>
        </w:tc>
      </w:tr>
      <w:tr w:rsidR="00CD0AD9" w:rsidRPr="00CD0AD9" w14:paraId="2D42D857" w14:textId="77777777" w:rsidTr="00CD0AD9">
        <w:trPr>
          <w:trHeight w:val="467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5A3E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ge, &gt;70 years, n (%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E9EB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32 (55.2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BDB5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35 (48.6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7A5B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0.457</w:t>
            </w:r>
          </w:p>
        </w:tc>
      </w:tr>
      <w:tr w:rsidR="00CD0AD9" w:rsidRPr="00CD0AD9" w14:paraId="6B15C009" w14:textId="77777777" w:rsidTr="00CD0AD9">
        <w:trPr>
          <w:trHeight w:val="467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4EEE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Sex, male, n (%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EBAF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31 (53.4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6FB7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41 (56.9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A2D7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0.690</w:t>
            </w:r>
          </w:p>
        </w:tc>
      </w:tr>
      <w:tr w:rsidR="00CD0AD9" w:rsidRPr="00CD0AD9" w14:paraId="3053F4DF" w14:textId="77777777" w:rsidTr="00CD0AD9">
        <w:trPr>
          <w:trHeight w:val="467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005F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BMI &gt;22.0 kg/m2, n (%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13F3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36 (62.1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5081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41 (56.9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4F09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0.555</w:t>
            </w:r>
          </w:p>
        </w:tc>
      </w:tr>
      <w:tr w:rsidR="00CD0AD9" w:rsidRPr="00CD0AD9" w14:paraId="71BE097E" w14:textId="77777777" w:rsidTr="00CD0AD9">
        <w:trPr>
          <w:trHeight w:val="467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D85E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mGPS</w:t>
            </w:r>
            <w:proofErr w:type="spellEnd"/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: 0, n (%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6151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51 (87.9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5217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59 (81.9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2B3F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0.347</w:t>
            </w:r>
          </w:p>
        </w:tc>
      </w:tr>
      <w:tr w:rsidR="00CD0AD9" w:rsidRPr="00CD0AD9" w14:paraId="219CD589" w14:textId="77777777" w:rsidTr="00CD0AD9">
        <w:trPr>
          <w:trHeight w:val="467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1F69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NLR &gt;2.2, n (%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C38F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36 (62.1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F235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9 (40.2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AA01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0.021†</w:t>
            </w:r>
          </w:p>
        </w:tc>
      </w:tr>
      <w:tr w:rsidR="00CD0AD9" w:rsidRPr="00CD0AD9" w14:paraId="44816879" w14:textId="77777777" w:rsidTr="00CD0AD9">
        <w:trPr>
          <w:trHeight w:val="467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B533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Tumor location, head, n (%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237F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 (46.6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7AEE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33 (45.8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D45B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0.930</w:t>
            </w:r>
          </w:p>
        </w:tc>
      </w:tr>
      <w:tr w:rsidR="00CD0AD9" w:rsidRPr="00CD0AD9" w14:paraId="3403FE70" w14:textId="77777777" w:rsidTr="00CD0AD9">
        <w:trPr>
          <w:trHeight w:val="467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B363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Tumor diameter &gt;20 mm, n (%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B71A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 (44.8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4DFE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40 (55.6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D22D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0.224</w:t>
            </w:r>
          </w:p>
        </w:tc>
      </w:tr>
      <w:tr w:rsidR="00CD0AD9" w:rsidRPr="00CD0AD9" w14:paraId="6A48232B" w14:textId="77777777" w:rsidTr="00CD0AD9">
        <w:trPr>
          <w:trHeight w:val="467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CC5B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Lymph node metastasis, n (%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8558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7 (12.1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42FA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17 (23.6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71FF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0.092</w:t>
            </w:r>
          </w:p>
        </w:tc>
      </w:tr>
      <w:tr w:rsidR="00CD0AD9" w:rsidRPr="00CD0AD9" w14:paraId="27531DBB" w14:textId="77777777" w:rsidTr="00CD0AD9">
        <w:trPr>
          <w:trHeight w:val="467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1929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Serum CEA levels &gt;5.0 ng/mL, n (%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335B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12 (20.7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EE78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19 (26.4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4537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0.449</w:t>
            </w:r>
          </w:p>
        </w:tc>
      </w:tr>
      <w:tr w:rsidR="00CD0AD9" w:rsidRPr="00CD0AD9" w14:paraId="0CF04945" w14:textId="77777777" w:rsidTr="00CD0AD9">
        <w:trPr>
          <w:trHeight w:val="467"/>
        </w:trPr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8651A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Serum CA19-9 levels &gt;100 U/mL, n (%)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B6BF0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 (39.7%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8B9B2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31 (43.1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89D89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0.696</w:t>
            </w:r>
          </w:p>
        </w:tc>
      </w:tr>
      <w:tr w:rsidR="00CD0AD9" w:rsidRPr="00CD0AD9" w14:paraId="634B5C03" w14:textId="77777777" w:rsidTr="00CD0AD9">
        <w:trPr>
          <w:trHeight w:val="1031"/>
        </w:trPr>
        <w:tc>
          <w:tcPr>
            <w:tcW w:w="1222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78DE4" w14:textId="77777777" w:rsidR="00CD0AD9" w:rsidRPr="00CD0AD9" w:rsidRDefault="00CD0AD9" w:rsidP="00CD0AD9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Abbreviations: BMI, body mass index; CA19-9, carbohydrate antigen19-9; CEA, carcinoembryonic antigen; </w:t>
            </w:r>
            <w:proofErr w:type="spellStart"/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mGPS</w:t>
            </w:r>
            <w:proofErr w:type="spellEnd"/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, modified Glasgow Prognostic Score; NLR; neutrophil to lymphocyte ratio</w:t>
            </w:r>
          </w:p>
        </w:tc>
      </w:tr>
    </w:tbl>
    <w:p w14:paraId="52A72DA5" w14:textId="77777777" w:rsidR="00CD0AD9" w:rsidRDefault="00CD0AD9" w:rsidP="00CD0AD9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7068B294" w14:textId="77777777" w:rsidR="00CD0AD9" w:rsidRDefault="00CD0AD9" w:rsidP="00CD0AD9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3A223C93" w14:textId="77777777" w:rsidR="00CD0AD9" w:rsidRDefault="00CD0AD9" w:rsidP="00CD0AD9">
      <w:pPr>
        <w:jc w:val="left"/>
        <w:rPr>
          <w:rFonts w:ascii="Times New Roman" w:hAnsi="Times New Roman" w:cs="Times New Roman"/>
          <w:b/>
          <w:bCs/>
          <w:sz w:val="24"/>
        </w:rPr>
        <w:sectPr w:rsidR="00CD0AD9" w:rsidSect="00CD0AD9">
          <w:pgSz w:w="16817" w:h="11901" w:orient="landscape"/>
          <w:pgMar w:top="1701" w:right="1701" w:bottom="1701" w:left="1985" w:header="851" w:footer="992" w:gutter="0"/>
          <w:cols w:space="425"/>
          <w:docGrid w:type="lines" w:linePitch="360"/>
        </w:sectPr>
      </w:pPr>
    </w:p>
    <w:tbl>
      <w:tblPr>
        <w:tblW w:w="848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47"/>
        <w:gridCol w:w="1445"/>
        <w:gridCol w:w="1290"/>
      </w:tblGrid>
      <w:tr w:rsidR="00CD0AD9" w:rsidRPr="00CD0AD9" w14:paraId="704A5389" w14:textId="77777777" w:rsidTr="00CD0AD9">
        <w:trPr>
          <w:trHeight w:val="450"/>
        </w:trPr>
        <w:tc>
          <w:tcPr>
            <w:tcW w:w="84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B7668" w14:textId="77777777" w:rsidR="00CD0AD9" w:rsidRPr="00CD0AD9" w:rsidRDefault="00CD0AD9" w:rsidP="00CD0AD9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Table S3. Adverse effects of NAC-IMRT</w:t>
            </w:r>
          </w:p>
        </w:tc>
      </w:tr>
      <w:tr w:rsidR="00CD0AD9" w:rsidRPr="00CD0AD9" w14:paraId="1784666C" w14:textId="77777777" w:rsidTr="00CD0AD9">
        <w:trPr>
          <w:trHeight w:val="450"/>
        </w:trPr>
        <w:tc>
          <w:tcPr>
            <w:tcW w:w="5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3B437" w14:textId="77777777" w:rsidR="00CD0AD9" w:rsidRPr="00CD0AD9" w:rsidRDefault="00CD0AD9" w:rsidP="00CD0AD9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58F26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ll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197AC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≥ Grade3</w:t>
            </w:r>
          </w:p>
        </w:tc>
      </w:tr>
      <w:tr w:rsidR="00CD0AD9" w:rsidRPr="00CD0AD9" w14:paraId="43B0AA83" w14:textId="77777777" w:rsidTr="00CD0AD9">
        <w:trPr>
          <w:trHeight w:val="450"/>
        </w:trPr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F4E8" w14:textId="77777777" w:rsidR="00CD0AD9" w:rsidRPr="00CD0AD9" w:rsidRDefault="00CD0AD9" w:rsidP="00CD0AD9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bdominal pai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408D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7 (12.1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13A6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:rsidR="00CD0AD9" w:rsidRPr="00CD0AD9" w14:paraId="6006EA07" w14:textId="77777777" w:rsidTr="00CD0AD9">
        <w:trPr>
          <w:trHeight w:val="450"/>
        </w:trPr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29F2" w14:textId="77777777" w:rsidR="00CD0AD9" w:rsidRPr="00CD0AD9" w:rsidRDefault="00CD0AD9" w:rsidP="00CD0AD9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nemi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1842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 (3.4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72AB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:rsidR="00CD0AD9" w:rsidRPr="00CD0AD9" w14:paraId="6E50896B" w14:textId="77777777" w:rsidTr="00CD0AD9">
        <w:trPr>
          <w:trHeight w:val="450"/>
        </w:trPr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FB91" w14:textId="77777777" w:rsidR="00CD0AD9" w:rsidRPr="00CD0AD9" w:rsidRDefault="00CD0AD9" w:rsidP="00CD0AD9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norexi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A82B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13 (22.4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3FD5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:rsidR="00CD0AD9" w:rsidRPr="00CD0AD9" w14:paraId="50E8D1A6" w14:textId="77777777" w:rsidTr="00CD0AD9">
        <w:trPr>
          <w:trHeight w:val="450"/>
        </w:trPr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D32C" w14:textId="77777777" w:rsidR="00CD0AD9" w:rsidRPr="00CD0AD9" w:rsidRDefault="00CD0AD9" w:rsidP="00CD0AD9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spartate/Alanine aminotransferase elevatio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F7DC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4 (6.9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6139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 (3.4%)</w:t>
            </w:r>
          </w:p>
        </w:tc>
      </w:tr>
      <w:tr w:rsidR="00CD0AD9" w:rsidRPr="00CD0AD9" w14:paraId="0167F12C" w14:textId="77777777" w:rsidTr="00CD0AD9">
        <w:trPr>
          <w:trHeight w:val="450"/>
        </w:trPr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B695" w14:textId="77777777" w:rsidR="00CD0AD9" w:rsidRPr="00CD0AD9" w:rsidRDefault="00CD0AD9" w:rsidP="00CD0AD9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Cholangiti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2D78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1 (1.7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4F68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1 (1.7%)</w:t>
            </w:r>
          </w:p>
        </w:tc>
      </w:tr>
      <w:tr w:rsidR="00CD0AD9" w:rsidRPr="00CD0AD9" w14:paraId="22B48828" w14:textId="77777777" w:rsidTr="00CD0AD9">
        <w:trPr>
          <w:trHeight w:val="450"/>
        </w:trPr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D4CB" w14:textId="77777777" w:rsidR="00CD0AD9" w:rsidRPr="00CD0AD9" w:rsidRDefault="00CD0AD9" w:rsidP="00CD0AD9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Constipatio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1EE0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3 (5.2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6662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:rsidR="00CD0AD9" w:rsidRPr="00CD0AD9" w14:paraId="1526E0AF" w14:textId="77777777" w:rsidTr="00CD0AD9">
        <w:trPr>
          <w:trHeight w:val="450"/>
        </w:trPr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361C" w14:textId="77777777" w:rsidR="00CD0AD9" w:rsidRPr="00CD0AD9" w:rsidRDefault="00CD0AD9" w:rsidP="00CD0AD9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Dyspepsi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7FE7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1 (1.7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8F73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:rsidR="00CD0AD9" w:rsidRPr="00CD0AD9" w14:paraId="7F898203" w14:textId="77777777" w:rsidTr="00CD0AD9">
        <w:trPr>
          <w:trHeight w:val="450"/>
        </w:trPr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4C01" w14:textId="77777777" w:rsidR="00CD0AD9" w:rsidRPr="00CD0AD9" w:rsidRDefault="00CD0AD9" w:rsidP="00CD0AD9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Fatigu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7F35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10 (17.2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DA9C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1 (1.7%)</w:t>
            </w:r>
          </w:p>
        </w:tc>
      </w:tr>
      <w:tr w:rsidR="00CD0AD9" w:rsidRPr="00CD0AD9" w14:paraId="00A67772" w14:textId="77777777" w:rsidTr="00CD0AD9">
        <w:trPr>
          <w:trHeight w:val="450"/>
        </w:trPr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AA25" w14:textId="77777777" w:rsidR="00CD0AD9" w:rsidRPr="00CD0AD9" w:rsidRDefault="00CD0AD9" w:rsidP="00CD0AD9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Institutional lung diseas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2D6D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1 (1.7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7C38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:rsidR="00CD0AD9" w:rsidRPr="00CD0AD9" w14:paraId="7DD1774A" w14:textId="77777777" w:rsidTr="00CD0AD9">
        <w:trPr>
          <w:trHeight w:val="450"/>
        </w:trPr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F0B6" w14:textId="77777777" w:rsidR="00CD0AD9" w:rsidRPr="00CD0AD9" w:rsidRDefault="00CD0AD9" w:rsidP="00CD0AD9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Leukopeni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349D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14 (24.1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1661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3 (5.2%)</w:t>
            </w:r>
          </w:p>
        </w:tc>
      </w:tr>
      <w:tr w:rsidR="00CD0AD9" w:rsidRPr="00CD0AD9" w14:paraId="00099EEE" w14:textId="77777777" w:rsidTr="00CD0AD9">
        <w:trPr>
          <w:trHeight w:val="450"/>
        </w:trPr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57A1" w14:textId="77777777" w:rsidR="00CD0AD9" w:rsidRPr="00CD0AD9" w:rsidRDefault="00CD0AD9" w:rsidP="00CD0AD9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Mucositis ora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9E2B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 (3.4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B9EE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:rsidR="00CD0AD9" w:rsidRPr="00CD0AD9" w14:paraId="7ED6501F" w14:textId="77777777" w:rsidTr="00CD0AD9">
        <w:trPr>
          <w:trHeight w:val="450"/>
        </w:trPr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BE2C" w14:textId="77777777" w:rsidR="00CD0AD9" w:rsidRPr="00CD0AD9" w:rsidRDefault="00CD0AD9" w:rsidP="00CD0AD9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Nause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49D2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8 (13.8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C863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:rsidR="00CD0AD9" w:rsidRPr="00CD0AD9" w14:paraId="35A8AC87" w14:textId="77777777" w:rsidTr="00CD0AD9">
        <w:trPr>
          <w:trHeight w:val="450"/>
        </w:trPr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A8CC" w14:textId="77777777" w:rsidR="00CD0AD9" w:rsidRPr="00CD0AD9" w:rsidRDefault="00CD0AD9" w:rsidP="00CD0AD9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Neutropeni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9DC3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15 (25.9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FADC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7 (12.1%)</w:t>
            </w:r>
          </w:p>
        </w:tc>
      </w:tr>
      <w:tr w:rsidR="00CD0AD9" w:rsidRPr="00CD0AD9" w14:paraId="7247E411" w14:textId="77777777" w:rsidTr="00CD0AD9">
        <w:trPr>
          <w:trHeight w:val="450"/>
        </w:trPr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9262" w14:textId="77777777" w:rsidR="00CD0AD9" w:rsidRPr="00CD0AD9" w:rsidRDefault="00CD0AD9" w:rsidP="00CD0AD9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ancreatiti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7D2F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1 (1.7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6E22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1 (1.7%)</w:t>
            </w:r>
          </w:p>
        </w:tc>
      </w:tr>
      <w:tr w:rsidR="00CD0AD9" w:rsidRPr="00CD0AD9" w14:paraId="13CCBA4D" w14:textId="77777777" w:rsidTr="00CD0AD9">
        <w:trPr>
          <w:trHeight w:val="450"/>
        </w:trPr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5896" w14:textId="77777777" w:rsidR="00CD0AD9" w:rsidRPr="00CD0AD9" w:rsidRDefault="00CD0AD9" w:rsidP="00CD0AD9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Rash maculopapular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4870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13 (22.4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B147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:rsidR="00CD0AD9" w:rsidRPr="00CD0AD9" w14:paraId="60558483" w14:textId="77777777" w:rsidTr="00CD0AD9">
        <w:trPr>
          <w:trHeight w:val="450"/>
        </w:trPr>
        <w:tc>
          <w:tcPr>
            <w:tcW w:w="5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3D6B8" w14:textId="77777777" w:rsidR="00CD0AD9" w:rsidRPr="00CD0AD9" w:rsidRDefault="00CD0AD9" w:rsidP="00CD0AD9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Thrombocytopenia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113E9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5 (8.6%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57491" w14:textId="77777777" w:rsidR="00CD0AD9" w:rsidRPr="00CD0AD9" w:rsidRDefault="00CD0AD9" w:rsidP="00CD0AD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0AD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</w:tbl>
    <w:p w14:paraId="072BE5F9" w14:textId="77777777" w:rsidR="00CD0AD9" w:rsidRDefault="00CD0AD9" w:rsidP="00CD0AD9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7D975DA0" w14:textId="77777777" w:rsidR="00F05B39" w:rsidRDefault="00F05B39" w:rsidP="00CD0AD9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33E8B678" w14:textId="77777777" w:rsidR="00F05B39" w:rsidRDefault="00F05B39" w:rsidP="00CD0AD9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623D63EB" w14:textId="77777777" w:rsidR="00F05B39" w:rsidRDefault="00F05B39" w:rsidP="00CD0AD9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71A82DC7" w14:textId="77777777" w:rsidR="00F05B39" w:rsidRDefault="00F05B39" w:rsidP="00CD0AD9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4C91CABB" w14:textId="77777777" w:rsidR="00F05B39" w:rsidRDefault="00F05B39" w:rsidP="00CD0AD9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6CF883E7" w14:textId="22DFC3BB" w:rsidR="00490B3E" w:rsidRDefault="00717825" w:rsidP="00CD0AD9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noProof/>
        </w:rPr>
        <w:lastRenderedPageBreak/>
        <w:drawing>
          <wp:inline distT="0" distB="0" distL="0" distR="0" wp14:anchorId="7D649726" wp14:editId="11D447DF">
            <wp:extent cx="5396865" cy="3060700"/>
            <wp:effectExtent l="0" t="0" r="635" b="0"/>
            <wp:docPr id="1167326430" name="図 1" descr="テーブル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7326430" name="図 1" descr="テーブル&#10;&#10;自動的に生成された説明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6865" cy="306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CF5351" w14:textId="3110F7B1" w:rsidR="00C2003A" w:rsidRPr="000F75CE" w:rsidRDefault="00C2003A" w:rsidP="00CD0AD9">
      <w:pPr>
        <w:jc w:val="left"/>
        <w:rPr>
          <w:rFonts w:ascii="Times New Roman" w:hAnsi="Times New Roman" w:cs="Times New Roman"/>
          <w:sz w:val="24"/>
        </w:rPr>
      </w:pPr>
      <w:r w:rsidRPr="000F75CE">
        <w:rPr>
          <w:rFonts w:ascii="Times New Roman" w:hAnsi="Times New Roman" w:cs="Times New Roman" w:hint="eastAsia"/>
          <w:sz w:val="24"/>
        </w:rPr>
        <w:t>Figure</w:t>
      </w:r>
      <w:r w:rsidRPr="000F75CE">
        <w:rPr>
          <w:rFonts w:ascii="Times New Roman" w:hAnsi="Times New Roman" w:cs="Times New Roman"/>
          <w:sz w:val="24"/>
        </w:rPr>
        <w:t xml:space="preserve"> S1.</w:t>
      </w:r>
      <w:r w:rsidRPr="000F75CE">
        <w:rPr>
          <w:rFonts w:ascii="Times New Roman" w:hAnsi="Times New Roman" w:cs="Times New Roman"/>
          <w:b/>
          <w:bCs/>
          <w:sz w:val="24"/>
        </w:rPr>
        <w:t xml:space="preserve"> </w:t>
      </w:r>
      <w:r w:rsidRPr="000F75CE">
        <w:rPr>
          <w:rFonts w:ascii="Times New Roman" w:hAnsi="Times New Roman" w:cs="Times New Roman"/>
          <w:sz w:val="24"/>
        </w:rPr>
        <w:t xml:space="preserve">Hazard </w:t>
      </w:r>
      <w:r w:rsidR="00545AA2" w:rsidRPr="000F75CE">
        <w:rPr>
          <w:rFonts w:ascii="Times New Roman" w:hAnsi="Times New Roman" w:cs="Times New Roman"/>
          <w:sz w:val="24"/>
        </w:rPr>
        <w:t>r</w:t>
      </w:r>
      <w:r w:rsidRPr="000F75CE">
        <w:rPr>
          <w:rFonts w:ascii="Times New Roman" w:hAnsi="Times New Roman" w:cs="Times New Roman"/>
          <w:sz w:val="24"/>
        </w:rPr>
        <w:t xml:space="preserve">atios for the </w:t>
      </w:r>
      <w:r w:rsidR="00545AA2" w:rsidRPr="000F75CE">
        <w:rPr>
          <w:rFonts w:ascii="Times New Roman" w:hAnsi="Times New Roman" w:cs="Times New Roman"/>
          <w:sz w:val="24"/>
        </w:rPr>
        <w:t>i</w:t>
      </w:r>
      <w:r w:rsidRPr="000F75CE">
        <w:rPr>
          <w:rFonts w:ascii="Times New Roman" w:hAnsi="Times New Roman" w:cs="Times New Roman"/>
          <w:sz w:val="24"/>
        </w:rPr>
        <w:t xml:space="preserve">mpact of NAC-IMRT on </w:t>
      </w:r>
      <w:r w:rsidR="00545AA2" w:rsidRPr="000F75CE">
        <w:rPr>
          <w:rFonts w:ascii="Times New Roman" w:hAnsi="Times New Roman" w:cs="Times New Roman"/>
          <w:sz w:val="24"/>
        </w:rPr>
        <w:t>o</w:t>
      </w:r>
      <w:r w:rsidRPr="000F75CE">
        <w:rPr>
          <w:rFonts w:ascii="Times New Roman" w:hAnsi="Times New Roman" w:cs="Times New Roman"/>
          <w:sz w:val="24"/>
        </w:rPr>
        <w:t xml:space="preserve">verall </w:t>
      </w:r>
      <w:r w:rsidR="00545AA2" w:rsidRPr="000F75CE">
        <w:rPr>
          <w:rFonts w:ascii="Times New Roman" w:hAnsi="Times New Roman" w:cs="Times New Roman"/>
          <w:sz w:val="24"/>
        </w:rPr>
        <w:t>s</w:t>
      </w:r>
      <w:r w:rsidRPr="000F75CE">
        <w:rPr>
          <w:rFonts w:ascii="Times New Roman" w:hAnsi="Times New Roman" w:cs="Times New Roman"/>
          <w:sz w:val="24"/>
        </w:rPr>
        <w:t xml:space="preserve">urvival </w:t>
      </w:r>
      <w:r w:rsidR="00545AA2" w:rsidRPr="000F75CE">
        <w:rPr>
          <w:rFonts w:ascii="Times New Roman" w:hAnsi="Times New Roman" w:cs="Times New Roman"/>
          <w:sz w:val="24"/>
        </w:rPr>
        <w:t>a</w:t>
      </w:r>
      <w:r w:rsidRPr="000F75CE">
        <w:rPr>
          <w:rFonts w:ascii="Times New Roman" w:hAnsi="Times New Roman" w:cs="Times New Roman"/>
          <w:sz w:val="24"/>
        </w:rPr>
        <w:t xml:space="preserve">cross </w:t>
      </w:r>
      <w:r w:rsidR="00545AA2" w:rsidRPr="000F75CE">
        <w:rPr>
          <w:rFonts w:ascii="Times New Roman" w:hAnsi="Times New Roman" w:cs="Times New Roman"/>
          <w:sz w:val="24"/>
        </w:rPr>
        <w:t>s</w:t>
      </w:r>
      <w:r w:rsidRPr="000F75CE">
        <w:rPr>
          <w:rFonts w:ascii="Times New Roman" w:hAnsi="Times New Roman" w:cs="Times New Roman"/>
          <w:sz w:val="24"/>
        </w:rPr>
        <w:t>ubgroups</w:t>
      </w:r>
      <w:r w:rsidR="00A22F1B" w:rsidRPr="000F75CE">
        <w:rPr>
          <w:rFonts w:ascii="Times New Roman" w:hAnsi="Times New Roman" w:cs="Times New Roman"/>
          <w:sz w:val="24"/>
        </w:rPr>
        <w:t xml:space="preserve">; </w:t>
      </w:r>
      <w:r w:rsidR="006D0A5D" w:rsidRPr="000F75CE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BMI, body mass index; CA19-9, carbohydrate antigen19-9; CEA, carcinoembryonic antigen</w:t>
      </w:r>
      <w:r w:rsidR="000F75CE" w:rsidRPr="000F75CE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; </w:t>
      </w:r>
      <w:r w:rsidR="000F75CE" w:rsidRPr="000F75CE">
        <w:rPr>
          <w:rFonts w:ascii="Times New Roman" w:hAnsi="Times New Roman" w:cs="Times New Roman"/>
          <w:sz w:val="24"/>
        </w:rPr>
        <w:t>NAC-IMRT, neoadjuvant chemoradiotherapy with using intensity-modulated radiation therapy; UpS, Upfront surgery</w:t>
      </w:r>
    </w:p>
    <w:p w14:paraId="00AE7AFE" w14:textId="03FD4CBE" w:rsidR="00F05B39" w:rsidRPr="001A57D8" w:rsidRDefault="00F05B39" w:rsidP="001A57D8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lastRenderedPageBreak/>
        <w:drawing>
          <wp:inline distT="0" distB="0" distL="0" distR="0" wp14:anchorId="45E594FA" wp14:editId="04A21F34">
            <wp:extent cx="5250539" cy="6802244"/>
            <wp:effectExtent l="0" t="0" r="0" b="5080"/>
            <wp:docPr id="75888533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8885339" name="図 758885339"/>
                    <pic:cNvPicPr/>
                  </pic:nvPicPr>
                  <pic:blipFill rotWithShape="1">
                    <a:blip r:embed="rId5"/>
                    <a:srcRect b="10307"/>
                    <a:stretch/>
                  </pic:blipFill>
                  <pic:spPr bwMode="auto">
                    <a:xfrm>
                      <a:off x="0" y="0"/>
                      <a:ext cx="5263873" cy="68195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371562">
        <w:rPr>
          <w:rFonts w:ascii="Times New Roman" w:hAnsi="Times New Roman" w:cs="Times New Roman"/>
          <w:b/>
          <w:bCs/>
          <w:sz w:val="24"/>
        </w:rPr>
        <w:br/>
      </w:r>
      <w:r w:rsidR="00371562" w:rsidRPr="00CD1DE7">
        <w:rPr>
          <w:rFonts w:ascii="Times New Roman" w:hAnsi="Times New Roman" w:cs="Times New Roman"/>
          <w:sz w:val="24"/>
        </w:rPr>
        <w:t xml:space="preserve">Figure </w:t>
      </w:r>
      <w:r w:rsidR="00371562">
        <w:rPr>
          <w:rFonts w:ascii="Times New Roman" w:hAnsi="Times New Roman" w:cs="Times New Roman"/>
          <w:sz w:val="24"/>
        </w:rPr>
        <w:t>S</w:t>
      </w:r>
      <w:r w:rsidR="00490B3E">
        <w:rPr>
          <w:rFonts w:ascii="Times New Roman" w:hAnsi="Times New Roman" w:cs="Times New Roman"/>
          <w:sz w:val="24"/>
        </w:rPr>
        <w:t>2</w:t>
      </w:r>
      <w:r w:rsidR="00371562" w:rsidRPr="00CD1DE7">
        <w:rPr>
          <w:rFonts w:ascii="Times New Roman" w:hAnsi="Times New Roman" w:cs="Times New Roman"/>
          <w:sz w:val="24"/>
        </w:rPr>
        <w:t>.</w:t>
      </w:r>
      <w:r w:rsidR="00F936BE" w:rsidRPr="00F936BE">
        <w:rPr>
          <w:rFonts w:ascii="Times New Roman" w:hAnsi="Times New Roman" w:cs="Times New Roman"/>
          <w:sz w:val="24"/>
        </w:rPr>
        <w:t xml:space="preserve"> Kaplan–Meier estimates of OS comparing recurrent cases in the As-treated set based on the presence or absence of GnP or mFFX therapy. (A) The entire cohort; (B) subgroup analysis in the NAC-IMRT and UpS groups.</w:t>
      </w:r>
      <w:r w:rsidR="002D07F9">
        <w:rPr>
          <w:rFonts w:ascii="Times New Roman" w:hAnsi="Times New Roman" w:cs="Times New Roman"/>
          <w:sz w:val="24"/>
        </w:rPr>
        <w:t xml:space="preserve"> </w:t>
      </w:r>
      <w:r w:rsidR="00697D28" w:rsidRPr="00697D28">
        <w:rPr>
          <w:rFonts w:ascii="Times New Roman" w:hAnsi="Times New Roman" w:cs="Times New Roman"/>
          <w:sz w:val="24"/>
        </w:rPr>
        <w:t>In all analyses, no significant differences in OS were observed between groups with and without GnP or mFFX therapy</w:t>
      </w:r>
      <w:r w:rsidR="00371562">
        <w:rPr>
          <w:rFonts w:ascii="Times New Roman" w:hAnsi="Times New Roman" w:cs="Times New Roman"/>
          <w:sz w:val="24"/>
        </w:rPr>
        <w:t>.</w:t>
      </w:r>
    </w:p>
    <w:sectPr w:rsidR="00F05B39" w:rsidRPr="001A57D8" w:rsidSect="00CD0AD9">
      <w:pgSz w:w="11901" w:h="16817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AD9"/>
    <w:rsid w:val="000005C7"/>
    <w:rsid w:val="000052DA"/>
    <w:rsid w:val="00040165"/>
    <w:rsid w:val="0006230C"/>
    <w:rsid w:val="00062AF5"/>
    <w:rsid w:val="000A5B52"/>
    <w:rsid w:val="000E22CA"/>
    <w:rsid w:val="000E6676"/>
    <w:rsid w:val="000F4D8D"/>
    <w:rsid w:val="000F75CE"/>
    <w:rsid w:val="0014344D"/>
    <w:rsid w:val="00160E84"/>
    <w:rsid w:val="00165D49"/>
    <w:rsid w:val="00166646"/>
    <w:rsid w:val="00175CA7"/>
    <w:rsid w:val="00187808"/>
    <w:rsid w:val="0019306E"/>
    <w:rsid w:val="001968A7"/>
    <w:rsid w:val="001A57D8"/>
    <w:rsid w:val="001C231A"/>
    <w:rsid w:val="001D738B"/>
    <w:rsid w:val="002555E0"/>
    <w:rsid w:val="00286F25"/>
    <w:rsid w:val="002A792F"/>
    <w:rsid w:val="002C196D"/>
    <w:rsid w:val="002D07F9"/>
    <w:rsid w:val="002E29EC"/>
    <w:rsid w:val="00321E81"/>
    <w:rsid w:val="003261D4"/>
    <w:rsid w:val="00342353"/>
    <w:rsid w:val="00360686"/>
    <w:rsid w:val="003625E9"/>
    <w:rsid w:val="00371310"/>
    <w:rsid w:val="00371562"/>
    <w:rsid w:val="003942DB"/>
    <w:rsid w:val="003B315F"/>
    <w:rsid w:val="004204F8"/>
    <w:rsid w:val="0042085F"/>
    <w:rsid w:val="00427AE7"/>
    <w:rsid w:val="00435CE2"/>
    <w:rsid w:val="00445814"/>
    <w:rsid w:val="00445E74"/>
    <w:rsid w:val="004640FA"/>
    <w:rsid w:val="004801DE"/>
    <w:rsid w:val="00490B3E"/>
    <w:rsid w:val="004C1BAD"/>
    <w:rsid w:val="004D58FA"/>
    <w:rsid w:val="00526199"/>
    <w:rsid w:val="005370B4"/>
    <w:rsid w:val="00537B03"/>
    <w:rsid w:val="00545AA2"/>
    <w:rsid w:val="005530C6"/>
    <w:rsid w:val="00554670"/>
    <w:rsid w:val="00557768"/>
    <w:rsid w:val="00586312"/>
    <w:rsid w:val="005A6493"/>
    <w:rsid w:val="005D7020"/>
    <w:rsid w:val="005F4E8B"/>
    <w:rsid w:val="00605209"/>
    <w:rsid w:val="00680A56"/>
    <w:rsid w:val="006829B3"/>
    <w:rsid w:val="00687CE0"/>
    <w:rsid w:val="006930E7"/>
    <w:rsid w:val="00697D28"/>
    <w:rsid w:val="006C61D1"/>
    <w:rsid w:val="006D0A5D"/>
    <w:rsid w:val="006D5593"/>
    <w:rsid w:val="00717825"/>
    <w:rsid w:val="00773B9B"/>
    <w:rsid w:val="00776229"/>
    <w:rsid w:val="00784117"/>
    <w:rsid w:val="00795B76"/>
    <w:rsid w:val="007B25EE"/>
    <w:rsid w:val="007D4D8F"/>
    <w:rsid w:val="007F1DC1"/>
    <w:rsid w:val="00810219"/>
    <w:rsid w:val="00873F21"/>
    <w:rsid w:val="00896589"/>
    <w:rsid w:val="00896F8C"/>
    <w:rsid w:val="008C2BA8"/>
    <w:rsid w:val="008D4D05"/>
    <w:rsid w:val="008F3157"/>
    <w:rsid w:val="009362DA"/>
    <w:rsid w:val="00943836"/>
    <w:rsid w:val="0094581D"/>
    <w:rsid w:val="009945C2"/>
    <w:rsid w:val="009B7C90"/>
    <w:rsid w:val="009C65FA"/>
    <w:rsid w:val="009D055A"/>
    <w:rsid w:val="009D3697"/>
    <w:rsid w:val="009D5A67"/>
    <w:rsid w:val="009D6E50"/>
    <w:rsid w:val="00A1502A"/>
    <w:rsid w:val="00A22F1B"/>
    <w:rsid w:val="00A23A3E"/>
    <w:rsid w:val="00A34208"/>
    <w:rsid w:val="00A818D4"/>
    <w:rsid w:val="00AB1ED7"/>
    <w:rsid w:val="00AC04FF"/>
    <w:rsid w:val="00AC0F46"/>
    <w:rsid w:val="00AF3911"/>
    <w:rsid w:val="00B2799E"/>
    <w:rsid w:val="00B37D9E"/>
    <w:rsid w:val="00BC0FA5"/>
    <w:rsid w:val="00BF453C"/>
    <w:rsid w:val="00C2003A"/>
    <w:rsid w:val="00C70953"/>
    <w:rsid w:val="00C90EA9"/>
    <w:rsid w:val="00CD0AD9"/>
    <w:rsid w:val="00CE5BE9"/>
    <w:rsid w:val="00D030D9"/>
    <w:rsid w:val="00D07BAF"/>
    <w:rsid w:val="00D10337"/>
    <w:rsid w:val="00D10A83"/>
    <w:rsid w:val="00D2606E"/>
    <w:rsid w:val="00D55B72"/>
    <w:rsid w:val="00D655E8"/>
    <w:rsid w:val="00D7336B"/>
    <w:rsid w:val="00D905A5"/>
    <w:rsid w:val="00D96B02"/>
    <w:rsid w:val="00D97959"/>
    <w:rsid w:val="00DA111D"/>
    <w:rsid w:val="00DF73B1"/>
    <w:rsid w:val="00E10D21"/>
    <w:rsid w:val="00E5407A"/>
    <w:rsid w:val="00E63C56"/>
    <w:rsid w:val="00E937D1"/>
    <w:rsid w:val="00ED005A"/>
    <w:rsid w:val="00ED0641"/>
    <w:rsid w:val="00EF0C8F"/>
    <w:rsid w:val="00F05B39"/>
    <w:rsid w:val="00F73903"/>
    <w:rsid w:val="00F936BE"/>
    <w:rsid w:val="00FD5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80F2F8"/>
  <w15:chartTrackingRefBased/>
  <w15:docId w15:val="{691EDB80-5EA9-274D-AFD3-E2F15CE15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0E8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60E8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60E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60E8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60E8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60E8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60E8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60E8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60E8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60E8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60E8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60E8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60E8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60E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60E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60E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60E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60E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60E8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60E8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60E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60E8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60E8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List Paragraph"/>
    <w:basedOn w:val="a"/>
    <w:uiPriority w:val="34"/>
    <w:qFormat/>
    <w:rsid w:val="00160E84"/>
    <w:pPr>
      <w:ind w:left="720"/>
      <w:contextualSpacing/>
    </w:pPr>
  </w:style>
  <w:style w:type="paragraph" w:styleId="a8">
    <w:name w:val="Quote"/>
    <w:basedOn w:val="a"/>
    <w:next w:val="a"/>
    <w:link w:val="a9"/>
    <w:uiPriority w:val="29"/>
    <w:qFormat/>
    <w:rsid w:val="00160E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文 (文字)"/>
    <w:basedOn w:val="a0"/>
    <w:link w:val="a8"/>
    <w:uiPriority w:val="29"/>
    <w:rsid w:val="00160E84"/>
    <w:rPr>
      <w:i/>
      <w:iCs/>
      <w:color w:val="404040" w:themeColor="text1" w:themeTint="BF"/>
    </w:rPr>
  </w:style>
  <w:style w:type="paragraph" w:styleId="21">
    <w:name w:val="Intense Quote"/>
    <w:basedOn w:val="a"/>
    <w:next w:val="a"/>
    <w:link w:val="22"/>
    <w:uiPriority w:val="30"/>
    <w:qFormat/>
    <w:rsid w:val="00160E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2">
    <w:name w:val="引用文 2 (文字)"/>
    <w:basedOn w:val="a0"/>
    <w:link w:val="21"/>
    <w:uiPriority w:val="30"/>
    <w:rsid w:val="00160E84"/>
    <w:rPr>
      <w:i/>
      <w:iCs/>
      <w:color w:val="0F4761" w:themeColor="accent1" w:themeShade="BF"/>
    </w:rPr>
  </w:style>
  <w:style w:type="character" w:styleId="23">
    <w:name w:val="Intense Emphasis"/>
    <w:basedOn w:val="a0"/>
    <w:uiPriority w:val="21"/>
    <w:qFormat/>
    <w:rsid w:val="00160E8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60E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0829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5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6</Pages>
  <Words>562</Words>
  <Characters>3210</Characters>
  <Application>Microsoft Office Word</Application>
  <DocSecurity>0</DocSecurity>
  <Lines>26</Lines>
  <Paragraphs>7</Paragraphs>
  <ScaleCrop>false</ScaleCrop>
  <Company/>
  <LinksUpToDate>false</LinksUpToDate>
  <CharactersWithSpaces>3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ne.kei.3w@ms.c.kyoto-u.ac.jp</dc:creator>
  <cp:keywords/>
  <dc:description/>
  <cp:lastModifiedBy>yamane.kei.3w@ms.c.kyoto-u.ac.jp</cp:lastModifiedBy>
  <cp:revision>29</cp:revision>
  <dcterms:created xsi:type="dcterms:W3CDTF">2024-09-29T23:33:00Z</dcterms:created>
  <dcterms:modified xsi:type="dcterms:W3CDTF">2024-12-08T06:53:00Z</dcterms:modified>
</cp:coreProperties>
</file>